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C850A">
      <w:pPr>
        <w:widowControl w:val="0"/>
        <w:spacing w:after="163" w:afterLines="5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Appendix 1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Complete Q-set Statements and Factor Array Score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8"/>
        <w:gridCol w:w="375"/>
        <w:gridCol w:w="375"/>
        <w:gridCol w:w="375"/>
        <w:gridCol w:w="373"/>
      </w:tblGrid>
      <w:tr w14:paraId="0D53D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  <w:jc w:val="center"/>
        </w:trPr>
        <w:tc>
          <w:tcPr>
            <w:tcW w:w="4109" w:type="pct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F87D8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  <w14:ligatures w14:val="none"/>
              </w:rPr>
              <w:t>Statements</w:t>
            </w:r>
          </w:p>
        </w:tc>
        <w:tc>
          <w:tcPr>
            <w:tcW w:w="223" w:type="pct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F4033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  <w14:ligatures w14:val="none"/>
              </w:rPr>
              <w:t>F-1</w:t>
            </w:r>
          </w:p>
        </w:tc>
        <w:tc>
          <w:tcPr>
            <w:tcW w:w="223" w:type="pct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2C8C7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  <w14:ligatures w14:val="none"/>
              </w:rPr>
              <w:t>F-2</w:t>
            </w:r>
          </w:p>
        </w:tc>
        <w:tc>
          <w:tcPr>
            <w:tcW w:w="223" w:type="pct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161E4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  <w14:ligatures w14:val="none"/>
              </w:rPr>
              <w:t>F-3</w:t>
            </w:r>
          </w:p>
        </w:tc>
        <w:tc>
          <w:tcPr>
            <w:tcW w:w="223" w:type="pct"/>
            <w:shd w:val="clear" w:color="auto" w:fill="D9EAF7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95651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  <w14:ligatures w14:val="none"/>
              </w:rPr>
              <w:t>F-4</w:t>
            </w:r>
          </w:p>
        </w:tc>
      </w:tr>
      <w:tr w14:paraId="61404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D8A163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. AI can improve my efficiency in physical education teaching work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B4367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9A7BD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8D2C8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F175C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</w:tr>
      <w:tr w14:paraId="18D9A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9C6EA5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. AI tools that are easy to operate are more likely to be used continuously by me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4D9C4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718F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9C4DA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5B625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0BD4B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2F9FC9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. I am willing to actively explore the application of AI in physical education teaching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11E8B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1A8B4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5DFCD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BA442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</w:tr>
      <w:tr w14:paraId="65971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CCAB5F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4. Institutional support would increase my willingness to use AI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D7430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3497D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B2545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5A9F1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</w:tr>
      <w:tr w14:paraId="6617C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9A442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5. Colleagues’ successful experiences would encourage me to try using AI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5177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D2B40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5080E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6DDF2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</w:tr>
      <w:tr w14:paraId="4D54C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9CA20F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6. Students’ acceptance of AI would influence my willingness to use it in clas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01DFE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F6B10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F3124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11A78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1CDD0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DB7B1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7. Practical effectiveness is an important basis for my decision to use AI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6CCC3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E3BF7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35DFE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DB4B1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36F64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9AF69A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8. I pay more attention to the practical value of AI in physical education teaching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F35A5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DCD69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1B17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A285D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5DA17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5D6DF0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9. I am confident that I can learn commonly used AI tools for physical education teaching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4F5CD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A976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462A9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DDA21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</w:tr>
      <w:tr w14:paraId="10865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7B8BCA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0. Systematic training would increase my confidence in using AI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AE91B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18B7F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56C8F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6868B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3C28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8AF69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1. The rapid updating of AI technology would bring me adaptation pressure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23496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C333D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8363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33B80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</w:tr>
      <w:tr w14:paraId="0DFA0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865D1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2. I can judge whether AI tools are suitable for physical education teaching context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DB9E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C2CE5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734C4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31E9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</w:tr>
      <w:tr w14:paraId="00B47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8DB7FD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3. I can transform AI-generated content into physical education teaching material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851C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C63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0EA1D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6408D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</w:tr>
      <w:tr w14:paraId="041FF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9F2EBC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4. I can identify problems in AI-generated conten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D0A40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30D1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326A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4F6D4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</w:tr>
      <w:tr w14:paraId="6F246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B8A892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5. Improving AI competence is an important part of my professional developmen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27D86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4FE4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C632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4BC3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</w:tr>
      <w:tr w14:paraId="2CB76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DB9D7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6. The key for physical education teachers to adapt to AI lies in professional judgmen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344C9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6C55A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1F35C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5FA12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</w:tr>
      <w:tr w14:paraId="2F37A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C68D9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7. AI can help me design personalized physical education teaching plan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32184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DAD18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A62C6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02099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</w:tr>
      <w:tr w14:paraId="30D47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B66E1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8. AI can provide differentiated exercise suggestions based on students’ physical fitness difference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76843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BB91A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CF220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5A7F5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</w:tr>
      <w:tr w14:paraId="14CB3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754C5F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19. AI can assist in analyzing students’ movement technique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FFBCB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F6A68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5F1C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3435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</w:tr>
      <w:tr w14:paraId="60ECD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5A3B6A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0. AI can improve the efficiency of organizing physical fitness test data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A6285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66CC2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B3BF2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B8143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</w:tr>
      <w:tr w14:paraId="05C18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8AFE37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1. AI can help me promptly understand changes in students’ sports performance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476DA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597D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DE476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670F4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</w:tr>
      <w:tr w14:paraId="2C4F7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9ADC6A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2. AI is more suitable for assisting physical education theory classe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06B82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D3B4D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CE766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A1FC0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</w:tr>
      <w:tr w14:paraId="5C8D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BFB30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3. Physical skill teaching relies more on teachers’ on-site judgmen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44B9A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9279C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57BAA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9FE12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</w:tr>
      <w:tr w14:paraId="16A54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BBFB0F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4. The complex situations of physical education classes would limit the effectiveness of AI application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9B3EC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C400F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668D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D1AB4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</w:tr>
      <w:tr w14:paraId="27870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C513D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5. AI is more suitable as an auxiliary tool in physical education teaching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97B01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4A718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F199A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A0D7E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</w:tr>
      <w:tr w14:paraId="5A33D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B4E46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6. AI can improve my efficiency in literature searching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AA716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CC275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0D758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62250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</w:tr>
      <w:tr w14:paraId="47565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4725FC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7. AI can help me improve the expression of English academic paper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88E7A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2BA08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B9163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95C29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</w:tr>
      <w:tr w14:paraId="7AA0F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02C4E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8. AI can assist me in conducting research design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10874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235C1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9053A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E5956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</w:tr>
      <w:tr w14:paraId="0FACA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117478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29. AI can improve the writing efficiency of grant proposal material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DCC7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A36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D29C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1898D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</w:tr>
      <w:tr w14:paraId="675E3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F7354E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0. AI can reduce the time spent writing routine administrative material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C4E62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BE208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F314B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6E8E8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</w:tr>
      <w:tr w14:paraId="09EB2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52DB49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1. I am more willing to use AI first in research work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B34A4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362A1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F97E1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66E1A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</w:tr>
      <w:tr w14:paraId="320C2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42B6FC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2. Teachers’ research judgment should guide the use of AI-generated conten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72A33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EB206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4729E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20168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</w:tr>
      <w:tr w14:paraId="5817A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8EC1E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3. Deep involvement of AI in paper writing would bring academic norm pressure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115D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9F433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E2E06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C7FBE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</w:tr>
      <w:tr w14:paraId="60195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2E6919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4. AI application would change the professional role of physical education teacher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82A98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AEFB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F664E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8A1A2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</w:tr>
      <w:tr w14:paraId="59749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E66BD4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5. Physical education teachers’ bodily demonstration has unique value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C37A7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3EB20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16FD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6B8F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2</w:t>
            </w:r>
          </w:p>
        </w:tc>
      </w:tr>
      <w:tr w14:paraId="38B6B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37440D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6. AI-based evaluation would influence the professional authority of physical education teacher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3AA34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95CA1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77515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774C4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</w:tr>
      <w:tr w14:paraId="7008A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C1BC00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7. AI application would increase technology-related work requirements for physical education teacher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561DD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C2E89E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62BB6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BB6B1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</w:tr>
      <w:tr w14:paraId="11B68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4AEA10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8. Learning AI would increase my additional workload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0219C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A43A2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7562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914F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</w:tr>
      <w:tr w14:paraId="04BB0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A85676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39. Too many AI tools would cause information overload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9AF4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527E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28BA3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C75A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</w:tr>
      <w:tr w14:paraId="5B088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56E8BB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40. AI processing of students’ sports data would bring privacy risk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2AF9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B1388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D254E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2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10152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4</w:t>
            </w:r>
          </w:p>
        </w:tc>
      </w:tr>
      <w:tr w14:paraId="096EE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416ADE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41. AI evaluation of students’ sports performance would bring fairness issues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ADBEE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81B8A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95A79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-5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4A822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5</w:t>
            </w:r>
          </w:p>
        </w:tc>
      </w:tr>
      <w:tr w14:paraId="005CF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109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06984F">
            <w:pPr>
              <w:widowControl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7"/>
                <w:szCs w:val="20"/>
                <w14:ligatures w14:val="none"/>
              </w:rPr>
              <w:t>42. The responsibility boundaries of AI use would affect my confidence in using it.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0E1D7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8C2C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1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96E9E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0</w:t>
            </w:r>
          </w:p>
        </w:tc>
        <w:tc>
          <w:tcPr>
            <w:tcW w:w="223" w:type="pct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982F5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20"/>
                <w14:ligatures w14:val="none"/>
              </w:rPr>
              <w:t>3</w:t>
            </w:r>
          </w:p>
        </w:tc>
      </w:tr>
    </w:tbl>
    <w:p w14:paraId="737D0A1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63F86"/>
    <w:rsid w:val="54D6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09:03:00Z</dcterms:created>
  <dc:creator>孙旭</dc:creator>
  <cp:lastModifiedBy>孙旭</cp:lastModifiedBy>
  <dcterms:modified xsi:type="dcterms:W3CDTF">2026-07-01T09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2CAE16FB5B04774A7EA2260C2B16544_11</vt:lpwstr>
  </property>
  <property fmtid="{D5CDD505-2E9C-101B-9397-08002B2CF9AE}" pid="4" name="KSOTemplateDocerSaveRecord">
    <vt:lpwstr>eyJoZGlkIjoiNDMxMTZkMDg3NzBiZGRlNDkyNjE0MWM4N2EyMmZlYTIiLCJ1c2VySWQiOiIzMTQ3NzgyNzYifQ==</vt:lpwstr>
  </property>
</Properties>
</file>